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23D16" w14:textId="77777777" w:rsidR="00851F68" w:rsidRPr="00557C31" w:rsidRDefault="00851F68" w:rsidP="00851F6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2 Table</w:t>
      </w:r>
      <w:r w:rsidRPr="00557C31">
        <w:rPr>
          <w:rFonts w:ascii="Arial" w:hAnsi="Arial" w:cs="Arial"/>
        </w:rPr>
        <w:t xml:space="preserve"> Primer sequences for </w:t>
      </w:r>
      <w:proofErr w:type="spellStart"/>
      <w:r w:rsidRPr="00557C31"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5386"/>
      </w:tblGrid>
      <w:tr w:rsidR="00851F68" w:rsidRPr="00557C31" w14:paraId="21DADD05" w14:textId="77777777" w:rsidTr="00B257AB">
        <w:trPr>
          <w:trHeight w:val="382"/>
          <w:jc w:val="center"/>
        </w:trPr>
        <w:tc>
          <w:tcPr>
            <w:tcW w:w="2235" w:type="dxa"/>
            <w:shd w:val="clear" w:color="auto" w:fill="auto"/>
          </w:tcPr>
          <w:p w14:paraId="399E1656" w14:textId="77777777" w:rsidR="00851F68" w:rsidRPr="00557C31" w:rsidRDefault="00851F68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T3</w:t>
            </w:r>
          </w:p>
        </w:tc>
        <w:tc>
          <w:tcPr>
            <w:tcW w:w="5386" w:type="dxa"/>
            <w:shd w:val="clear" w:color="auto" w:fill="auto"/>
          </w:tcPr>
          <w:p w14:paraId="00CBB491" w14:textId="77777777" w:rsidR="00851F68" w:rsidRPr="00557C31" w:rsidRDefault="00851F68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-AATTAACCCTCACTAAAGGGAA-3’</w:t>
            </w:r>
          </w:p>
        </w:tc>
      </w:tr>
      <w:tr w:rsidR="00851F68" w:rsidRPr="00557C31" w14:paraId="5DB977DF" w14:textId="77777777" w:rsidTr="00B257AB">
        <w:trPr>
          <w:trHeight w:val="382"/>
          <w:jc w:val="center"/>
        </w:trPr>
        <w:tc>
          <w:tcPr>
            <w:tcW w:w="2235" w:type="dxa"/>
            <w:shd w:val="clear" w:color="auto" w:fill="auto"/>
          </w:tcPr>
          <w:p w14:paraId="645DC116" w14:textId="77777777" w:rsidR="00851F68" w:rsidRPr="00557C31" w:rsidRDefault="00851F68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M13-20</w:t>
            </w:r>
          </w:p>
        </w:tc>
        <w:tc>
          <w:tcPr>
            <w:tcW w:w="5386" w:type="dxa"/>
            <w:shd w:val="clear" w:color="auto" w:fill="auto"/>
          </w:tcPr>
          <w:p w14:paraId="7BC55E24" w14:textId="77777777" w:rsidR="00851F68" w:rsidRPr="00557C31" w:rsidRDefault="00851F68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-GTAAAACGACGGCCAGT-3’</w:t>
            </w:r>
          </w:p>
        </w:tc>
      </w:tr>
    </w:tbl>
    <w:p w14:paraId="2F389C53" w14:textId="77777777" w:rsidR="001E0401" w:rsidRDefault="00851F68">
      <w:bookmarkStart w:id="0" w:name="_GoBack"/>
      <w:bookmarkEnd w:id="0"/>
    </w:p>
    <w:sectPr w:rsidR="001E0401" w:rsidSect="005E2C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F68"/>
    <w:rsid w:val="005277E4"/>
    <w:rsid w:val="005E2C50"/>
    <w:rsid w:val="0085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6A7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1F68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Macintosh Word</Application>
  <DocSecurity>0</DocSecurity>
  <Lines>1</Lines>
  <Paragraphs>1</Paragraphs>
  <ScaleCrop>false</ScaleCrop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Lagger</dc:creator>
  <cp:keywords/>
  <dc:description/>
  <cp:lastModifiedBy>Sabine Lagger</cp:lastModifiedBy>
  <cp:revision>1</cp:revision>
  <dcterms:created xsi:type="dcterms:W3CDTF">2017-03-28T17:15:00Z</dcterms:created>
  <dcterms:modified xsi:type="dcterms:W3CDTF">2017-03-28T17:15:00Z</dcterms:modified>
</cp:coreProperties>
</file>